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63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49"/>
        <w:gridCol w:w="1560"/>
        <w:gridCol w:w="1701"/>
        <w:gridCol w:w="1563"/>
        <w:gridCol w:w="1690"/>
      </w:tblGrid>
      <w:tr w:rsidR="00C04636" w:rsidRPr="002B0553" w:rsidTr="00BE13DB">
        <w:trPr>
          <w:trHeight w:val="297"/>
        </w:trPr>
        <w:tc>
          <w:tcPr>
            <w:tcW w:w="766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6D2E8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val="en-US" w:eastAsia="es-ES"/>
              </w:rPr>
            </w:pPr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val="en-US" w:eastAsia="es-ES"/>
              </w:rPr>
              <w:t xml:space="preserve">Supplementary table 2. Cystic echinococcosis hospitalizations rates per 100,000 </w:t>
            </w:r>
            <w:del w:id="0" w:author="Alin " w:date="2016-08-04T22:30:00Z">
              <w:r w:rsidDel="006D2E89">
                <w:rPr>
                  <w:rFonts w:ascii="Times New Roman" w:eastAsia="Calibri" w:hAnsi="Times New Roman" w:cs="Times New Roman"/>
                  <w:b/>
                  <w:bCs/>
                  <w:color w:val="000000"/>
                  <w:lang w:val="en-US" w:eastAsia="es-ES"/>
                </w:rPr>
                <w:delText>inhabitants</w:delText>
              </w:r>
              <w:r w:rsidRPr="00C04636" w:rsidDel="006D2E89">
                <w:rPr>
                  <w:rFonts w:ascii="Times New Roman" w:eastAsia="Calibri" w:hAnsi="Times New Roman" w:cs="Times New Roman"/>
                  <w:b/>
                  <w:bCs/>
                  <w:color w:val="000000"/>
                  <w:lang w:val="en-US" w:eastAsia="es-ES"/>
                </w:rPr>
                <w:delText xml:space="preserve"> </w:delText>
              </w:r>
            </w:del>
            <w:ins w:id="1" w:author="Alin " w:date="2016-08-04T22:30:00Z">
              <w:r w:rsidR="006D2E89">
                <w:rPr>
                  <w:rFonts w:ascii="Times New Roman" w:eastAsia="Calibri" w:hAnsi="Times New Roman" w:cs="Times New Roman"/>
                  <w:b/>
                  <w:bCs/>
                  <w:color w:val="000000"/>
                  <w:lang w:val="en-US" w:eastAsia="es-ES"/>
                </w:rPr>
                <w:t>per year</w:t>
              </w:r>
              <w:r w:rsidR="006D2E89" w:rsidRPr="00C04636">
                <w:rPr>
                  <w:rFonts w:ascii="Times New Roman" w:eastAsia="Calibri" w:hAnsi="Times New Roman" w:cs="Times New Roman"/>
                  <w:b/>
                  <w:bCs/>
                  <w:color w:val="000000"/>
                  <w:lang w:val="en-US" w:eastAsia="es-ES"/>
                </w:rPr>
                <w:t xml:space="preserve"> </w:t>
              </w:r>
            </w:ins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val="en-US" w:eastAsia="es-ES"/>
              </w:rPr>
              <w:t>by age group</w:t>
            </w:r>
            <w:del w:id="2" w:author="Alin " w:date="2016-08-04T22:31:00Z">
              <w:r w:rsidRPr="00C04636" w:rsidDel="006D2E89">
                <w:rPr>
                  <w:rFonts w:ascii="Times New Roman" w:eastAsia="Calibri" w:hAnsi="Times New Roman" w:cs="Times New Roman"/>
                  <w:b/>
                  <w:bCs/>
                  <w:color w:val="000000"/>
                  <w:lang w:val="en-US" w:eastAsia="es-ES"/>
                </w:rPr>
                <w:delText xml:space="preserve"> </w:delText>
              </w:r>
              <w:bookmarkStart w:id="3" w:name="_GoBack"/>
              <w:bookmarkEnd w:id="3"/>
              <w:r w:rsidRPr="00C04636" w:rsidDel="006D2E89">
                <w:rPr>
                  <w:rFonts w:ascii="Times New Roman" w:eastAsia="Calibri" w:hAnsi="Times New Roman" w:cs="Times New Roman"/>
                  <w:b/>
                  <w:bCs/>
                  <w:color w:val="000000"/>
                  <w:lang w:val="en-US" w:eastAsia="es-ES"/>
                </w:rPr>
                <w:delText>and year</w:delText>
              </w:r>
            </w:del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val="en-US" w:eastAsia="es-ES"/>
              </w:rPr>
              <w:t>, 1997-2012, Spain.</w:t>
            </w:r>
          </w:p>
        </w:tc>
      </w:tr>
      <w:tr w:rsidR="00C04636" w:rsidRPr="00C04636" w:rsidTr="00BE13DB">
        <w:trPr>
          <w:trHeight w:val="297"/>
        </w:trPr>
        <w:tc>
          <w:tcPr>
            <w:tcW w:w="1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Year</w:t>
            </w:r>
            <w:proofErr w:type="spellEnd"/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65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Age</w:t>
            </w:r>
            <w:proofErr w:type="spellEnd"/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group</w:t>
            </w:r>
            <w:proofErr w:type="spellEnd"/>
          </w:p>
        </w:tc>
      </w:tr>
      <w:tr w:rsidR="00C04636" w:rsidRPr="00C04636" w:rsidTr="00BE13DB">
        <w:trPr>
          <w:trHeight w:val="297"/>
        </w:trPr>
        <w:tc>
          <w:tcPr>
            <w:tcW w:w="1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4636" w:rsidRPr="00C04636" w:rsidRDefault="00C04636" w:rsidP="00C046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 xml:space="preserve">&lt;=15 </w:t>
            </w:r>
            <w:proofErr w:type="spellStart"/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years</w:t>
            </w:r>
            <w:proofErr w:type="spellEnd"/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ol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 xml:space="preserve">16-44 </w:t>
            </w:r>
            <w:proofErr w:type="spellStart"/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years</w:t>
            </w:r>
            <w:proofErr w:type="spellEnd"/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old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 xml:space="preserve">45-64 </w:t>
            </w:r>
            <w:proofErr w:type="spellStart"/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years</w:t>
            </w:r>
            <w:proofErr w:type="spellEnd"/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old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 xml:space="preserve">&gt;=65 </w:t>
            </w:r>
            <w:proofErr w:type="spellStart"/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years</w:t>
            </w:r>
            <w:proofErr w:type="spellEnd"/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old</w:t>
            </w:r>
            <w:proofErr w:type="spellEnd"/>
          </w:p>
        </w:tc>
      </w:tr>
      <w:tr w:rsidR="00C04636" w:rsidRPr="00C04636" w:rsidTr="00BE13DB">
        <w:trPr>
          <w:trHeight w:val="29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19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2.07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4.6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6.20</w:t>
            </w:r>
          </w:p>
        </w:tc>
      </w:tr>
      <w:tr w:rsidR="00C04636" w:rsidRPr="00C04636" w:rsidTr="00BE13DB">
        <w:trPr>
          <w:trHeight w:val="29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19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73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4.1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5.48</w:t>
            </w:r>
          </w:p>
        </w:tc>
      </w:tr>
      <w:tr w:rsidR="00C04636" w:rsidRPr="00C04636" w:rsidTr="00BE13DB">
        <w:trPr>
          <w:trHeight w:val="29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2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67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3.5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5.33</w:t>
            </w:r>
          </w:p>
        </w:tc>
      </w:tr>
      <w:tr w:rsidR="00C04636" w:rsidRPr="00C04636" w:rsidTr="00BE13DB">
        <w:trPr>
          <w:trHeight w:val="29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2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4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3.3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4.58</w:t>
            </w:r>
          </w:p>
        </w:tc>
      </w:tr>
      <w:tr w:rsidR="00C04636" w:rsidRPr="00C04636" w:rsidTr="00BE13DB">
        <w:trPr>
          <w:trHeight w:val="29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20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38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3.26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4.02</w:t>
            </w:r>
          </w:p>
        </w:tc>
      </w:tr>
      <w:tr w:rsidR="00C04636" w:rsidRPr="00C04636" w:rsidTr="00BE13DB">
        <w:trPr>
          <w:trHeight w:val="29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20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5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3.4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3.72</w:t>
            </w:r>
          </w:p>
        </w:tc>
      </w:tr>
      <w:tr w:rsidR="00C04636" w:rsidRPr="00C04636" w:rsidTr="00BE13DB">
        <w:trPr>
          <w:trHeight w:val="29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20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34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3.0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3.88</w:t>
            </w:r>
          </w:p>
        </w:tc>
      </w:tr>
      <w:tr w:rsidR="00C04636" w:rsidRPr="00C04636" w:rsidTr="00BE13DB">
        <w:trPr>
          <w:trHeight w:val="29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20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24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2.87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3.64</w:t>
            </w:r>
          </w:p>
        </w:tc>
      </w:tr>
      <w:tr w:rsidR="00C04636" w:rsidRPr="00C04636" w:rsidTr="00BE13DB">
        <w:trPr>
          <w:trHeight w:val="29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20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2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2.8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3.62</w:t>
            </w:r>
          </w:p>
        </w:tc>
      </w:tr>
      <w:tr w:rsidR="00C04636" w:rsidRPr="00C04636" w:rsidTr="00BE13DB">
        <w:trPr>
          <w:trHeight w:val="29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20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2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2.6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3.27</w:t>
            </w:r>
          </w:p>
        </w:tc>
      </w:tr>
      <w:tr w:rsidR="00C04636" w:rsidRPr="00C04636" w:rsidTr="00BE13DB">
        <w:trPr>
          <w:trHeight w:val="29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20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2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2.2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2.84</w:t>
            </w:r>
          </w:p>
        </w:tc>
      </w:tr>
      <w:tr w:rsidR="00C04636" w:rsidRPr="00C04636" w:rsidTr="00BE13DB">
        <w:trPr>
          <w:trHeight w:val="29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20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92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2.6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2.67</w:t>
            </w:r>
          </w:p>
        </w:tc>
      </w:tr>
      <w:tr w:rsidR="00C04636" w:rsidRPr="00C04636" w:rsidTr="00BE13DB">
        <w:trPr>
          <w:trHeight w:val="29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20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17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2.2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2.56</w:t>
            </w:r>
          </w:p>
        </w:tc>
      </w:tr>
      <w:tr w:rsidR="00C04636" w:rsidRPr="00C04636" w:rsidTr="00BE13DB">
        <w:trPr>
          <w:trHeight w:val="29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20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93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2.0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2.83</w:t>
            </w:r>
          </w:p>
        </w:tc>
      </w:tr>
      <w:tr w:rsidR="00C04636" w:rsidRPr="00C04636" w:rsidTr="00BE13DB">
        <w:trPr>
          <w:trHeight w:val="29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b/>
                <w:bCs/>
                <w:color w:val="000000"/>
                <w:lang w:eastAsia="es-ES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0.78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1.5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4636" w:rsidRPr="00C04636" w:rsidRDefault="00C04636" w:rsidP="00C046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eastAsia="es-ES"/>
              </w:rPr>
            </w:pPr>
            <w:r w:rsidRPr="00C04636">
              <w:rPr>
                <w:rFonts w:ascii="Times New Roman" w:eastAsia="Calibri" w:hAnsi="Times New Roman" w:cs="Times New Roman"/>
                <w:color w:val="000000"/>
                <w:lang w:eastAsia="es-ES"/>
              </w:rPr>
              <w:t>2.24</w:t>
            </w:r>
          </w:p>
        </w:tc>
      </w:tr>
    </w:tbl>
    <w:p w:rsidR="00F049B4" w:rsidRDefault="00F049B4"/>
    <w:sectPr w:rsidR="00F049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0D0"/>
    <w:rsid w:val="002B0553"/>
    <w:rsid w:val="006D2E89"/>
    <w:rsid w:val="007510D0"/>
    <w:rsid w:val="00C04636"/>
    <w:rsid w:val="00F04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D2E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D2E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D2E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D2E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da Herrador Ortiz</dc:creator>
  <cp:lastModifiedBy>Alin </cp:lastModifiedBy>
  <cp:revision>2</cp:revision>
  <dcterms:created xsi:type="dcterms:W3CDTF">2016-08-04T20:31:00Z</dcterms:created>
  <dcterms:modified xsi:type="dcterms:W3CDTF">2016-08-04T20:31:00Z</dcterms:modified>
</cp:coreProperties>
</file>